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F445DAA" w14:textId="77777777" w:rsidR="0052628D" w:rsidRPr="000E40DB" w:rsidRDefault="0052628D" w:rsidP="000E6834">
      <w:pPr>
        <w:spacing w:line="480" w:lineRule="auto"/>
        <w:contextualSpacing/>
        <w:jc w:val="both"/>
        <w:rPr>
          <w:rFonts w:ascii="Arial" w:hAnsi="Arial" w:cs="Arial"/>
          <w:color w:val="000000" w:themeColor="text1"/>
          <w:sz w:val="22"/>
          <w:szCs w:val="22"/>
        </w:rPr>
      </w:pPr>
      <w:bookmarkStart w:id="0" w:name="_GoBack"/>
      <w:bookmarkEnd w:id="0"/>
    </w:p>
    <w:p w14:paraId="1363EC6C" w14:textId="4E64309B" w:rsidR="00717366" w:rsidRPr="000E40DB" w:rsidRDefault="00717366" w:rsidP="00717366">
      <w:pPr>
        <w:spacing w:line="480" w:lineRule="auto"/>
        <w:contextualSpacing/>
        <w:jc w:val="both"/>
        <w:rPr>
          <w:rFonts w:ascii="Arial" w:hAnsi="Arial" w:cs="Arial"/>
          <w:b/>
          <w:bCs/>
          <w:color w:val="000000" w:themeColor="text1"/>
          <w:sz w:val="22"/>
          <w:szCs w:val="22"/>
        </w:rPr>
      </w:pPr>
      <w:r w:rsidRPr="000E40DB">
        <w:rPr>
          <w:rFonts w:ascii="Arial" w:hAnsi="Arial" w:cs="Arial"/>
          <w:b/>
          <w:bCs/>
          <w:color w:val="000000" w:themeColor="text1"/>
          <w:sz w:val="22"/>
          <w:szCs w:val="22"/>
        </w:rPr>
        <w:t>Supplementary materials and methods</w:t>
      </w:r>
    </w:p>
    <w:p w14:paraId="45DD2565" w14:textId="77777777" w:rsidR="00913BAA" w:rsidRPr="000E40DB" w:rsidRDefault="00913BAA" w:rsidP="00913BAA">
      <w:pPr>
        <w:spacing w:line="480" w:lineRule="auto"/>
        <w:contextualSpacing/>
        <w:jc w:val="both"/>
        <w:rPr>
          <w:rFonts w:ascii="Arial" w:hAnsi="Arial" w:cs="Arial"/>
          <w:b/>
          <w:bCs/>
          <w:color w:val="000000" w:themeColor="text1"/>
          <w:sz w:val="22"/>
          <w:szCs w:val="22"/>
        </w:rPr>
      </w:pPr>
      <w:r w:rsidRPr="000E40DB">
        <w:rPr>
          <w:rFonts w:ascii="Arial" w:hAnsi="Arial" w:cs="Arial"/>
          <w:b/>
          <w:bCs/>
          <w:color w:val="000000" w:themeColor="text1"/>
          <w:sz w:val="22"/>
          <w:szCs w:val="22"/>
        </w:rPr>
        <w:t>Lung histology</w:t>
      </w:r>
    </w:p>
    <w:p w14:paraId="5A042CD0" w14:textId="6FFE40BE" w:rsidR="0052628D" w:rsidRPr="000E40DB" w:rsidRDefault="00913BAA" w:rsidP="00913BAA">
      <w:pPr>
        <w:spacing w:line="480" w:lineRule="auto"/>
        <w:contextualSpacing/>
        <w:jc w:val="both"/>
        <w:rPr>
          <w:rFonts w:ascii="Arial" w:hAnsi="Arial" w:cs="Arial"/>
          <w:color w:val="000000" w:themeColor="text1"/>
          <w:sz w:val="22"/>
          <w:szCs w:val="22"/>
        </w:rPr>
      </w:pPr>
      <w:r w:rsidRPr="000E40DB">
        <w:rPr>
          <w:rFonts w:ascii="Arial" w:hAnsi="Arial" w:cs="Arial"/>
          <w:color w:val="000000" w:themeColor="text1"/>
          <w:sz w:val="22"/>
          <w:szCs w:val="22"/>
        </w:rPr>
        <w:t>The lungs without BALF collection were fixed with formaldehyde and stained (hematoxylin and eosin, H</w:t>
      </w:r>
      <w:r w:rsidR="00B403BA" w:rsidRPr="000E40DB">
        <w:rPr>
          <w:rFonts w:ascii="Arial" w:hAnsi="Arial" w:cs="Arial"/>
          <w:color w:val="000000" w:themeColor="text1"/>
          <w:sz w:val="22"/>
          <w:szCs w:val="22"/>
        </w:rPr>
        <w:t>&amp;</w:t>
      </w:r>
      <w:r w:rsidRPr="000E40DB">
        <w:rPr>
          <w:rFonts w:ascii="Arial" w:hAnsi="Arial" w:cs="Arial"/>
          <w:color w:val="000000" w:themeColor="text1"/>
          <w:sz w:val="22"/>
          <w:szCs w:val="22"/>
        </w:rPr>
        <w:t xml:space="preserve">E and periodic acid-Schiff, PAS), as previously described (ref PMID </w:t>
      </w:r>
      <w:r w:rsidR="00B403BA" w:rsidRPr="000E40DB">
        <w:rPr>
          <w:rFonts w:ascii="Arial" w:hAnsi="Arial" w:cs="Arial"/>
          <w:color w:val="000000" w:themeColor="text1"/>
          <w:sz w:val="22"/>
          <w:szCs w:val="22"/>
        </w:rPr>
        <w:t>35908044)</w:t>
      </w:r>
      <w:r w:rsidRPr="000E40DB">
        <w:rPr>
          <w:rFonts w:ascii="Arial" w:hAnsi="Arial" w:cs="Arial"/>
          <w:color w:val="000000" w:themeColor="text1"/>
          <w:sz w:val="22"/>
          <w:szCs w:val="22"/>
        </w:rPr>
        <w:t xml:space="preserve">. </w:t>
      </w:r>
      <w:r w:rsidR="00B403BA" w:rsidRPr="000E40DB">
        <w:rPr>
          <w:rFonts w:ascii="Arial" w:hAnsi="Arial" w:cs="Arial"/>
          <w:color w:val="000000" w:themeColor="text1"/>
          <w:sz w:val="22"/>
          <w:szCs w:val="22"/>
        </w:rPr>
        <w:t>H&amp;E photos were captured at 10X magnification, and PAS photos were captured at 20X magnification. F</w:t>
      </w:r>
      <w:r w:rsidRPr="000E40DB">
        <w:rPr>
          <w:rFonts w:ascii="Arial" w:hAnsi="Arial" w:cs="Arial"/>
          <w:color w:val="000000" w:themeColor="text1"/>
          <w:sz w:val="22"/>
          <w:szCs w:val="22"/>
        </w:rPr>
        <w:t xml:space="preserve">ive areas with 100 </w:t>
      </w:r>
      <w:r w:rsidR="00B403BA" w:rsidRPr="000E40DB">
        <w:rPr>
          <w:rFonts w:ascii="Arial" w:hAnsi="Arial" w:cs="Arial"/>
          <w:color w:val="000000" w:themeColor="text1"/>
          <w:sz w:val="22"/>
          <w:szCs w:val="22"/>
        </w:rPr>
        <w:t>µ</w:t>
      </w:r>
      <w:r w:rsidRPr="000E40DB">
        <w:rPr>
          <w:rFonts w:ascii="Arial" w:hAnsi="Arial" w:cs="Arial"/>
          <w:color w:val="000000" w:themeColor="text1"/>
          <w:sz w:val="22"/>
          <w:szCs w:val="22"/>
        </w:rPr>
        <w:t xml:space="preserve">m square size around the bronchiole in selected field were analyzed by ImageJ software (NIH) with </w:t>
      </w:r>
      <w:proofErr w:type="spellStart"/>
      <w:r w:rsidRPr="000E40DB">
        <w:rPr>
          <w:rFonts w:ascii="Arial" w:hAnsi="Arial" w:cs="Arial"/>
          <w:color w:val="000000" w:themeColor="text1"/>
          <w:sz w:val="22"/>
          <w:szCs w:val="22"/>
        </w:rPr>
        <w:t>Threshold_Color</w:t>
      </w:r>
      <w:proofErr w:type="spellEnd"/>
      <w:r w:rsidRPr="000E40DB">
        <w:rPr>
          <w:rFonts w:ascii="Arial" w:hAnsi="Arial" w:cs="Arial"/>
          <w:color w:val="000000" w:themeColor="text1"/>
          <w:sz w:val="22"/>
          <w:szCs w:val="22"/>
        </w:rPr>
        <w:t xml:space="preserve"> plugin. The quantitation of histological changes and mucin deposition was determined by HSB assay (hue: 18</w:t>
      </w:r>
      <w:r w:rsidR="00E445A9" w:rsidRPr="000E40DB">
        <w:rPr>
          <w:rFonts w:ascii="Arial" w:hAnsi="Arial" w:cs="Arial"/>
          <w:color w:val="000000" w:themeColor="text1"/>
          <w:sz w:val="22"/>
          <w:szCs w:val="22"/>
        </w:rPr>
        <w:t>2</w:t>
      </w:r>
      <w:r w:rsidRPr="000E40DB">
        <w:rPr>
          <w:rFonts w:ascii="Arial" w:hAnsi="Arial" w:cs="Arial"/>
          <w:color w:val="000000" w:themeColor="text1"/>
          <w:sz w:val="22"/>
          <w:szCs w:val="22"/>
        </w:rPr>
        <w:t>–2</w:t>
      </w:r>
      <w:r w:rsidR="00E445A9" w:rsidRPr="000E40DB">
        <w:rPr>
          <w:rFonts w:ascii="Arial" w:hAnsi="Arial" w:cs="Arial"/>
          <w:color w:val="000000" w:themeColor="text1"/>
          <w:sz w:val="22"/>
          <w:szCs w:val="22"/>
        </w:rPr>
        <w:t>42</w:t>
      </w:r>
      <w:r w:rsidRPr="000E40DB">
        <w:rPr>
          <w:rFonts w:ascii="Arial" w:hAnsi="Arial" w:cs="Arial"/>
          <w:color w:val="000000" w:themeColor="text1"/>
          <w:sz w:val="22"/>
          <w:szCs w:val="22"/>
        </w:rPr>
        <w:t xml:space="preserve">, saturation: </w:t>
      </w:r>
      <w:r w:rsidR="00E445A9" w:rsidRPr="000E40DB">
        <w:rPr>
          <w:rFonts w:ascii="Arial" w:hAnsi="Arial" w:cs="Arial"/>
          <w:color w:val="000000" w:themeColor="text1"/>
          <w:sz w:val="22"/>
          <w:szCs w:val="22"/>
        </w:rPr>
        <w:t>80</w:t>
      </w:r>
      <w:r w:rsidRPr="000E40DB">
        <w:rPr>
          <w:rFonts w:ascii="Arial" w:hAnsi="Arial" w:cs="Arial"/>
          <w:color w:val="000000" w:themeColor="text1"/>
          <w:sz w:val="22"/>
          <w:szCs w:val="22"/>
        </w:rPr>
        <w:t>–255, and brightness: 0–255 for H</w:t>
      </w:r>
      <w:r w:rsidR="00E445A9" w:rsidRPr="000E40DB">
        <w:rPr>
          <w:rFonts w:ascii="Arial" w:hAnsi="Arial" w:cs="Arial"/>
          <w:color w:val="000000" w:themeColor="text1"/>
          <w:sz w:val="22"/>
          <w:szCs w:val="22"/>
        </w:rPr>
        <w:t>&amp;</w:t>
      </w:r>
      <w:r w:rsidRPr="000E40DB">
        <w:rPr>
          <w:rFonts w:ascii="Arial" w:hAnsi="Arial" w:cs="Arial"/>
          <w:color w:val="000000" w:themeColor="text1"/>
          <w:sz w:val="22"/>
          <w:szCs w:val="22"/>
        </w:rPr>
        <w:t xml:space="preserve">E; and hue: </w:t>
      </w:r>
      <w:r w:rsidR="00E445A9" w:rsidRPr="000E40DB">
        <w:rPr>
          <w:rFonts w:ascii="Arial" w:hAnsi="Arial" w:cs="Arial"/>
          <w:color w:val="000000" w:themeColor="text1"/>
          <w:sz w:val="22"/>
          <w:szCs w:val="22"/>
        </w:rPr>
        <w:t>185</w:t>
      </w:r>
      <w:r w:rsidRPr="000E40DB">
        <w:rPr>
          <w:rFonts w:ascii="Arial" w:hAnsi="Arial" w:cs="Arial"/>
          <w:color w:val="000000" w:themeColor="text1"/>
          <w:sz w:val="22"/>
          <w:szCs w:val="22"/>
        </w:rPr>
        <w:t>–2</w:t>
      </w:r>
      <w:r w:rsidR="00E445A9" w:rsidRPr="000E40DB">
        <w:rPr>
          <w:rFonts w:ascii="Arial" w:hAnsi="Arial" w:cs="Arial"/>
          <w:color w:val="000000" w:themeColor="text1"/>
          <w:sz w:val="22"/>
          <w:szCs w:val="22"/>
        </w:rPr>
        <w:t>00</w:t>
      </w:r>
      <w:r w:rsidRPr="000E40DB">
        <w:rPr>
          <w:rFonts w:ascii="Arial" w:hAnsi="Arial" w:cs="Arial"/>
          <w:color w:val="000000" w:themeColor="text1"/>
          <w:sz w:val="22"/>
          <w:szCs w:val="22"/>
        </w:rPr>
        <w:t xml:space="preserve">, saturation: </w:t>
      </w:r>
      <w:r w:rsidR="00E445A9" w:rsidRPr="000E40DB">
        <w:rPr>
          <w:rFonts w:ascii="Arial" w:hAnsi="Arial" w:cs="Arial"/>
          <w:color w:val="000000" w:themeColor="text1"/>
          <w:sz w:val="22"/>
          <w:szCs w:val="22"/>
        </w:rPr>
        <w:t>100</w:t>
      </w:r>
      <w:r w:rsidRPr="000E40DB">
        <w:rPr>
          <w:rFonts w:ascii="Arial" w:hAnsi="Arial" w:cs="Arial"/>
          <w:color w:val="000000" w:themeColor="text1"/>
          <w:sz w:val="22"/>
          <w:szCs w:val="22"/>
        </w:rPr>
        <w:t>–255, and brightness: 0–255 for PAS). The mean intensity of each area was recorded as the histological score.</w:t>
      </w:r>
    </w:p>
    <w:p w14:paraId="7621D028" w14:textId="77777777" w:rsidR="0052628D" w:rsidRPr="000E40DB" w:rsidRDefault="0052628D" w:rsidP="000E6834">
      <w:pPr>
        <w:spacing w:line="480" w:lineRule="auto"/>
        <w:contextualSpacing/>
        <w:jc w:val="both"/>
        <w:rPr>
          <w:rFonts w:ascii="Arial" w:hAnsi="Arial" w:cs="Arial"/>
          <w:color w:val="000000" w:themeColor="text1"/>
          <w:sz w:val="22"/>
          <w:szCs w:val="22"/>
        </w:rPr>
      </w:pPr>
    </w:p>
    <w:p w14:paraId="2F89F94D" w14:textId="668A8C4C" w:rsidR="0052628D" w:rsidRPr="000E40DB" w:rsidRDefault="0052628D" w:rsidP="000E6834">
      <w:pPr>
        <w:spacing w:line="480" w:lineRule="auto"/>
        <w:contextualSpacing/>
        <w:jc w:val="both"/>
        <w:rPr>
          <w:rFonts w:ascii="Arial" w:hAnsi="Arial" w:cs="Arial"/>
          <w:b/>
          <w:bCs/>
          <w:color w:val="000000" w:themeColor="text1"/>
          <w:sz w:val="22"/>
          <w:szCs w:val="22"/>
        </w:rPr>
      </w:pPr>
      <w:r w:rsidRPr="000E40DB">
        <w:rPr>
          <w:rFonts w:ascii="Arial" w:hAnsi="Arial" w:cs="Arial"/>
          <w:b/>
          <w:bCs/>
          <w:color w:val="000000" w:themeColor="text1"/>
          <w:sz w:val="22"/>
          <w:szCs w:val="22"/>
        </w:rPr>
        <w:t>Supplementary figure legends</w:t>
      </w:r>
    </w:p>
    <w:p w14:paraId="559AE6D6" w14:textId="6916F8AA" w:rsidR="00913BAA" w:rsidRPr="000E40DB" w:rsidRDefault="00717366" w:rsidP="00717366">
      <w:pPr>
        <w:spacing w:line="480" w:lineRule="auto"/>
        <w:contextualSpacing/>
        <w:jc w:val="both"/>
        <w:rPr>
          <w:rFonts w:ascii="Arial" w:hAnsi="Arial" w:cs="Arial"/>
          <w:color w:val="000000" w:themeColor="text1"/>
          <w:sz w:val="22"/>
          <w:szCs w:val="22"/>
        </w:rPr>
      </w:pPr>
      <w:r w:rsidRPr="000E40DB">
        <w:rPr>
          <w:rFonts w:ascii="Arial" w:hAnsi="Arial" w:cs="Arial"/>
          <w:color w:val="000000" w:themeColor="text1"/>
          <w:sz w:val="22"/>
          <w:szCs w:val="22"/>
        </w:rPr>
        <w:t xml:space="preserve">Figure S1. </w:t>
      </w:r>
      <w:r w:rsidR="00913BAA" w:rsidRPr="000E40DB">
        <w:rPr>
          <w:rFonts w:ascii="Arial" w:hAnsi="Arial" w:cs="Arial"/>
          <w:color w:val="000000" w:themeColor="text1"/>
          <w:sz w:val="22"/>
          <w:szCs w:val="22"/>
        </w:rPr>
        <w:t>The formaldehyde-fixed, paraffin-embedded lung samples were sliced and stained by</w:t>
      </w:r>
      <w:r w:rsidRPr="000E40DB">
        <w:rPr>
          <w:rFonts w:ascii="Arial" w:hAnsi="Arial" w:cs="Arial"/>
          <w:color w:val="000000" w:themeColor="text1"/>
          <w:sz w:val="22"/>
          <w:szCs w:val="22"/>
        </w:rPr>
        <w:t xml:space="preserve"> (A) hematoxylin and eosin (H&amp;E) staining and periodic acid-Schiff (PAS) staining</w:t>
      </w:r>
      <w:r w:rsidR="00913BAA" w:rsidRPr="000E40DB">
        <w:rPr>
          <w:rFonts w:ascii="Arial" w:hAnsi="Arial" w:cs="Arial"/>
          <w:color w:val="000000" w:themeColor="text1"/>
          <w:sz w:val="22"/>
          <w:szCs w:val="22"/>
        </w:rPr>
        <w:t>.</w:t>
      </w:r>
      <w:r w:rsidRPr="000E40DB">
        <w:rPr>
          <w:rFonts w:ascii="Arial" w:hAnsi="Arial" w:cs="Arial"/>
          <w:color w:val="000000" w:themeColor="text1"/>
          <w:sz w:val="22"/>
          <w:szCs w:val="22"/>
        </w:rPr>
        <w:t xml:space="preserve"> </w:t>
      </w:r>
      <w:r w:rsidR="00913BAA" w:rsidRPr="000E40DB">
        <w:rPr>
          <w:rFonts w:ascii="Arial" w:hAnsi="Arial" w:cs="Arial"/>
          <w:color w:val="000000" w:themeColor="text1"/>
          <w:sz w:val="22"/>
          <w:szCs w:val="22"/>
        </w:rPr>
        <w:t>The magnification folds are 10X for H&amp;E and 20X for PAS. The quantitative data of each slide were analyzed by ImageJ and presented as histological score, including (B) inflammatory index and (C) mucin deposition. There were five areas in three fields applied for quantification. Scale bar = 100 µm. Data are presented as median with interquartile (**p &lt; 0.01, ***p &lt; 0.001, ****p &lt; 0.0001).</w:t>
      </w:r>
    </w:p>
    <w:p w14:paraId="284B3952" w14:textId="77777777" w:rsidR="00717366" w:rsidRPr="000E40DB" w:rsidRDefault="00717366" w:rsidP="000E6834">
      <w:pPr>
        <w:spacing w:line="480" w:lineRule="auto"/>
        <w:contextualSpacing/>
        <w:jc w:val="both"/>
        <w:rPr>
          <w:rFonts w:ascii="Arial" w:hAnsi="Arial" w:cs="Arial"/>
          <w:color w:val="000000" w:themeColor="text1"/>
          <w:sz w:val="22"/>
          <w:szCs w:val="22"/>
        </w:rPr>
      </w:pPr>
    </w:p>
    <w:p w14:paraId="7CAB4E6E" w14:textId="02AC5526" w:rsidR="000E6834" w:rsidRPr="000E40DB" w:rsidRDefault="000E6834" w:rsidP="000E6834">
      <w:pPr>
        <w:spacing w:line="480" w:lineRule="auto"/>
        <w:contextualSpacing/>
        <w:jc w:val="both"/>
        <w:rPr>
          <w:rFonts w:ascii="Arial" w:hAnsi="Arial" w:cs="Arial"/>
          <w:color w:val="000000" w:themeColor="text1"/>
          <w:sz w:val="22"/>
          <w:szCs w:val="22"/>
        </w:rPr>
      </w:pPr>
      <w:r w:rsidRPr="000E40DB">
        <w:rPr>
          <w:rFonts w:ascii="Arial" w:hAnsi="Arial" w:cs="Arial"/>
          <w:color w:val="000000" w:themeColor="text1"/>
          <w:sz w:val="22"/>
          <w:szCs w:val="22"/>
        </w:rPr>
        <w:t>Figure S</w:t>
      </w:r>
      <w:r w:rsidR="00717366" w:rsidRPr="000E40DB">
        <w:rPr>
          <w:rFonts w:ascii="Arial" w:hAnsi="Arial" w:cs="Arial"/>
          <w:color w:val="000000" w:themeColor="text1"/>
          <w:sz w:val="22"/>
          <w:szCs w:val="22"/>
        </w:rPr>
        <w:t>2</w:t>
      </w:r>
      <w:r w:rsidRPr="000E40DB">
        <w:rPr>
          <w:rFonts w:ascii="Arial" w:hAnsi="Arial" w:cs="Arial"/>
          <w:color w:val="000000" w:themeColor="text1"/>
          <w:sz w:val="22"/>
          <w:szCs w:val="22"/>
        </w:rPr>
        <w:t>. Marker genes for each cluster in CD45</w:t>
      </w:r>
      <w:r w:rsidRPr="000E40DB">
        <w:rPr>
          <w:rFonts w:ascii="Arial" w:hAnsi="Arial" w:cs="Arial"/>
          <w:color w:val="000000" w:themeColor="text1"/>
          <w:sz w:val="22"/>
          <w:szCs w:val="22"/>
          <w:vertAlign w:val="superscript"/>
        </w:rPr>
        <w:t>+</w:t>
      </w:r>
      <w:r w:rsidRPr="000E40DB">
        <w:rPr>
          <w:rFonts w:ascii="Arial" w:hAnsi="Arial" w:cs="Arial"/>
          <w:color w:val="000000" w:themeColor="text1"/>
          <w:sz w:val="22"/>
          <w:szCs w:val="22"/>
        </w:rPr>
        <w:t>Thy1</w:t>
      </w:r>
      <w:r w:rsidRPr="000E40DB">
        <w:rPr>
          <w:rFonts w:ascii="Arial" w:hAnsi="Arial" w:cs="Arial"/>
          <w:color w:val="000000" w:themeColor="text1"/>
          <w:sz w:val="22"/>
          <w:szCs w:val="22"/>
          <w:vertAlign w:val="superscript"/>
        </w:rPr>
        <w:t>+</w:t>
      </w:r>
      <w:r w:rsidRPr="000E40DB">
        <w:rPr>
          <w:rFonts w:ascii="Arial" w:hAnsi="Arial" w:cs="Arial"/>
          <w:color w:val="000000" w:themeColor="text1"/>
          <w:sz w:val="22"/>
          <w:szCs w:val="22"/>
        </w:rPr>
        <w:t xml:space="preserve"> cell subsets are illustrated as expression level in heat map form.</w:t>
      </w:r>
    </w:p>
    <w:p w14:paraId="52ECC726" w14:textId="77777777" w:rsidR="000E6834" w:rsidRPr="000E40DB" w:rsidRDefault="000E6834" w:rsidP="000E6834">
      <w:pPr>
        <w:spacing w:line="480" w:lineRule="auto"/>
        <w:contextualSpacing/>
        <w:jc w:val="both"/>
        <w:rPr>
          <w:rFonts w:ascii="Arial" w:hAnsi="Arial" w:cs="Arial"/>
          <w:color w:val="000000" w:themeColor="text1"/>
          <w:sz w:val="22"/>
          <w:szCs w:val="22"/>
        </w:rPr>
      </w:pPr>
    </w:p>
    <w:p w14:paraId="60A0D9F0" w14:textId="28A78D71" w:rsidR="000E6834" w:rsidRPr="000E40DB" w:rsidRDefault="000E6834" w:rsidP="000E6834">
      <w:pPr>
        <w:spacing w:line="480" w:lineRule="auto"/>
        <w:contextualSpacing/>
        <w:jc w:val="both"/>
        <w:rPr>
          <w:rFonts w:ascii="Arial" w:hAnsi="Arial" w:cs="Arial"/>
          <w:color w:val="000000" w:themeColor="text1"/>
          <w:sz w:val="22"/>
          <w:szCs w:val="22"/>
        </w:rPr>
      </w:pPr>
      <w:r w:rsidRPr="000E40DB">
        <w:rPr>
          <w:rFonts w:ascii="Arial" w:hAnsi="Arial" w:cs="Arial"/>
          <w:color w:val="000000" w:themeColor="text1"/>
          <w:sz w:val="22"/>
          <w:szCs w:val="22"/>
        </w:rPr>
        <w:t>Figure S</w:t>
      </w:r>
      <w:r w:rsidR="00717366" w:rsidRPr="000E40DB">
        <w:rPr>
          <w:rFonts w:ascii="Arial" w:hAnsi="Arial" w:cs="Arial"/>
          <w:color w:val="000000" w:themeColor="text1"/>
          <w:sz w:val="22"/>
          <w:szCs w:val="22"/>
        </w:rPr>
        <w:t>3</w:t>
      </w:r>
      <w:r w:rsidRPr="000E40DB">
        <w:rPr>
          <w:rFonts w:ascii="Arial" w:hAnsi="Arial" w:cs="Arial"/>
          <w:color w:val="000000" w:themeColor="text1"/>
          <w:sz w:val="22"/>
          <w:szCs w:val="22"/>
        </w:rPr>
        <w:t>. Top 10 hub gene expression from each module in ILC1 and NK are shown in dot plots.</w:t>
      </w:r>
    </w:p>
    <w:p w14:paraId="15D5C3ED" w14:textId="77777777" w:rsidR="000E6834" w:rsidRPr="000E40DB" w:rsidRDefault="000E6834" w:rsidP="000E6834">
      <w:pPr>
        <w:spacing w:line="480" w:lineRule="auto"/>
        <w:contextualSpacing/>
        <w:jc w:val="both"/>
        <w:rPr>
          <w:rFonts w:ascii="Arial" w:hAnsi="Arial" w:cs="Arial"/>
          <w:color w:val="000000" w:themeColor="text1"/>
          <w:sz w:val="22"/>
          <w:szCs w:val="22"/>
        </w:rPr>
      </w:pPr>
    </w:p>
    <w:p w14:paraId="44CA189D" w14:textId="673FC8C2" w:rsidR="000E6834" w:rsidRPr="000E40DB" w:rsidRDefault="000E6834" w:rsidP="000E6834">
      <w:pPr>
        <w:spacing w:line="480" w:lineRule="auto"/>
        <w:contextualSpacing/>
        <w:jc w:val="both"/>
        <w:rPr>
          <w:rFonts w:ascii="Arial" w:hAnsi="Arial" w:cs="Arial"/>
          <w:color w:val="000000" w:themeColor="text1"/>
          <w:sz w:val="22"/>
          <w:szCs w:val="22"/>
        </w:rPr>
      </w:pPr>
      <w:r w:rsidRPr="000E40DB">
        <w:rPr>
          <w:rFonts w:ascii="Arial" w:hAnsi="Arial" w:cs="Arial"/>
          <w:color w:val="000000" w:themeColor="text1"/>
          <w:sz w:val="22"/>
          <w:szCs w:val="22"/>
        </w:rPr>
        <w:t>Figure S</w:t>
      </w:r>
      <w:r w:rsidR="00717366" w:rsidRPr="000E40DB">
        <w:rPr>
          <w:rFonts w:ascii="Arial" w:hAnsi="Arial" w:cs="Arial"/>
          <w:color w:val="000000" w:themeColor="text1"/>
          <w:sz w:val="22"/>
          <w:szCs w:val="22"/>
        </w:rPr>
        <w:t>4</w:t>
      </w:r>
      <w:r w:rsidRPr="000E40DB">
        <w:rPr>
          <w:rFonts w:ascii="Arial" w:hAnsi="Arial" w:cs="Arial"/>
          <w:color w:val="000000" w:themeColor="text1"/>
          <w:sz w:val="22"/>
          <w:szCs w:val="22"/>
        </w:rPr>
        <w:t>. Top 10 hub gene expression from each module in ILC2 are shown in dot plots.</w:t>
      </w:r>
    </w:p>
    <w:p w14:paraId="181F1DBF" w14:textId="77777777" w:rsidR="000E6834" w:rsidRPr="000E40DB" w:rsidRDefault="000E6834" w:rsidP="000E6834">
      <w:pPr>
        <w:spacing w:line="480" w:lineRule="auto"/>
        <w:contextualSpacing/>
        <w:jc w:val="both"/>
        <w:rPr>
          <w:rFonts w:ascii="Arial" w:hAnsi="Arial" w:cs="Arial"/>
          <w:color w:val="000000" w:themeColor="text1"/>
          <w:sz w:val="22"/>
          <w:szCs w:val="22"/>
        </w:rPr>
      </w:pPr>
    </w:p>
    <w:p w14:paraId="7CC4F2A3" w14:textId="389CC080" w:rsidR="000E6834" w:rsidRPr="000E40DB" w:rsidRDefault="000E6834" w:rsidP="000E6834">
      <w:pPr>
        <w:spacing w:line="480" w:lineRule="auto"/>
        <w:contextualSpacing/>
        <w:jc w:val="both"/>
        <w:rPr>
          <w:rFonts w:ascii="Arial" w:hAnsi="Arial" w:cs="Arial"/>
          <w:color w:val="000000" w:themeColor="text1"/>
          <w:sz w:val="22"/>
          <w:szCs w:val="22"/>
        </w:rPr>
      </w:pPr>
      <w:r w:rsidRPr="000E40DB">
        <w:rPr>
          <w:rFonts w:ascii="Arial" w:hAnsi="Arial" w:cs="Arial"/>
          <w:color w:val="000000" w:themeColor="text1"/>
          <w:sz w:val="22"/>
          <w:szCs w:val="22"/>
        </w:rPr>
        <w:t>Figure S</w:t>
      </w:r>
      <w:r w:rsidR="00717366" w:rsidRPr="000E40DB">
        <w:rPr>
          <w:rFonts w:ascii="Arial" w:hAnsi="Arial" w:cs="Arial"/>
          <w:color w:val="000000" w:themeColor="text1"/>
          <w:sz w:val="22"/>
          <w:szCs w:val="22"/>
        </w:rPr>
        <w:t>5</w:t>
      </w:r>
      <w:r w:rsidRPr="000E40DB">
        <w:rPr>
          <w:rFonts w:ascii="Arial" w:hAnsi="Arial" w:cs="Arial"/>
          <w:color w:val="000000" w:themeColor="text1"/>
          <w:sz w:val="22"/>
          <w:szCs w:val="22"/>
        </w:rPr>
        <w:t>. The feature genes (A) for B cell, neutrophil (Neu), Mast cell, monocyte (Mo), alveolar macrophage (AM), MHC class II, type 1 conventional dendritic cell (cDC1), cDC2, mature DC (mature) were used to identify the populations of CD45</w:t>
      </w:r>
      <w:r w:rsidRPr="000E40DB">
        <w:rPr>
          <w:rFonts w:ascii="Arial" w:hAnsi="Arial" w:cs="Arial"/>
          <w:color w:val="000000" w:themeColor="text1"/>
          <w:sz w:val="22"/>
          <w:szCs w:val="22"/>
          <w:vertAlign w:val="superscript"/>
        </w:rPr>
        <w:t>+</w:t>
      </w:r>
      <w:r w:rsidRPr="000E40DB">
        <w:rPr>
          <w:rFonts w:ascii="Arial" w:hAnsi="Arial" w:cs="Arial"/>
          <w:color w:val="000000" w:themeColor="text1"/>
          <w:sz w:val="22"/>
          <w:szCs w:val="22"/>
        </w:rPr>
        <w:t>Thy1</w:t>
      </w:r>
      <w:r w:rsidRPr="000E40DB">
        <w:rPr>
          <w:rFonts w:ascii="Arial" w:hAnsi="Arial" w:cs="Arial"/>
          <w:color w:val="000000" w:themeColor="text1"/>
          <w:sz w:val="22"/>
          <w:szCs w:val="22"/>
          <w:vertAlign w:val="superscript"/>
        </w:rPr>
        <w:t>-</w:t>
      </w:r>
      <w:r w:rsidRPr="000E40DB">
        <w:rPr>
          <w:rFonts w:ascii="Arial" w:hAnsi="Arial" w:cs="Arial"/>
          <w:color w:val="000000" w:themeColor="text1"/>
          <w:sz w:val="22"/>
          <w:szCs w:val="22"/>
        </w:rPr>
        <w:t xml:space="preserve"> leukocytes. Marker genes for each cluster in CD45</w:t>
      </w:r>
      <w:r w:rsidRPr="000E40DB">
        <w:rPr>
          <w:rFonts w:ascii="Arial" w:hAnsi="Arial" w:cs="Arial"/>
          <w:color w:val="000000" w:themeColor="text1"/>
          <w:sz w:val="22"/>
          <w:szCs w:val="22"/>
          <w:vertAlign w:val="superscript"/>
        </w:rPr>
        <w:t>+</w:t>
      </w:r>
      <w:r w:rsidRPr="000E40DB">
        <w:rPr>
          <w:rFonts w:ascii="Arial" w:hAnsi="Arial" w:cs="Arial"/>
          <w:color w:val="000000" w:themeColor="text1"/>
          <w:sz w:val="22"/>
          <w:szCs w:val="22"/>
        </w:rPr>
        <w:t>Thy1</w:t>
      </w:r>
      <w:r w:rsidRPr="000E40DB">
        <w:rPr>
          <w:rFonts w:ascii="Arial" w:hAnsi="Arial" w:cs="Arial"/>
          <w:color w:val="000000" w:themeColor="text1"/>
          <w:sz w:val="22"/>
          <w:szCs w:val="22"/>
          <w:vertAlign w:val="superscript"/>
        </w:rPr>
        <w:t>-</w:t>
      </w:r>
      <w:r w:rsidRPr="000E40DB">
        <w:rPr>
          <w:rFonts w:ascii="Arial" w:hAnsi="Arial" w:cs="Arial"/>
          <w:color w:val="000000" w:themeColor="text1"/>
          <w:sz w:val="22"/>
          <w:szCs w:val="22"/>
        </w:rPr>
        <w:t xml:space="preserve"> cell subsets (B) are illustrated as expression level in heat map form.</w:t>
      </w:r>
    </w:p>
    <w:p w14:paraId="2A9D57A5" w14:textId="77777777" w:rsidR="000E6834" w:rsidRPr="000E40DB" w:rsidRDefault="000E6834" w:rsidP="000E6834">
      <w:pPr>
        <w:spacing w:line="480" w:lineRule="auto"/>
        <w:contextualSpacing/>
        <w:jc w:val="both"/>
        <w:rPr>
          <w:rFonts w:ascii="Arial" w:hAnsi="Arial" w:cs="Arial"/>
          <w:color w:val="000000" w:themeColor="text1"/>
          <w:sz w:val="22"/>
          <w:szCs w:val="22"/>
        </w:rPr>
      </w:pPr>
    </w:p>
    <w:p w14:paraId="71381527" w14:textId="767025F9" w:rsidR="000E6834" w:rsidRPr="000E40DB" w:rsidRDefault="000E6834" w:rsidP="000E6834">
      <w:pPr>
        <w:spacing w:line="480" w:lineRule="auto"/>
        <w:contextualSpacing/>
        <w:jc w:val="both"/>
        <w:rPr>
          <w:rFonts w:ascii="Arial" w:hAnsi="Arial" w:cs="Arial"/>
          <w:color w:val="000000" w:themeColor="text1"/>
          <w:sz w:val="22"/>
          <w:szCs w:val="22"/>
        </w:rPr>
      </w:pPr>
      <w:r w:rsidRPr="000E40DB">
        <w:rPr>
          <w:rFonts w:ascii="Arial" w:hAnsi="Arial" w:cs="Arial"/>
          <w:color w:val="000000" w:themeColor="text1"/>
          <w:sz w:val="22"/>
          <w:szCs w:val="22"/>
        </w:rPr>
        <w:t>Figure S</w:t>
      </w:r>
      <w:r w:rsidR="00717366" w:rsidRPr="000E40DB">
        <w:rPr>
          <w:rFonts w:ascii="Arial" w:hAnsi="Arial" w:cs="Arial"/>
          <w:color w:val="000000" w:themeColor="text1"/>
          <w:sz w:val="22"/>
          <w:szCs w:val="22"/>
        </w:rPr>
        <w:t>6</w:t>
      </w:r>
      <w:r w:rsidRPr="000E40DB">
        <w:rPr>
          <w:rFonts w:ascii="Arial" w:hAnsi="Arial" w:cs="Arial"/>
          <w:color w:val="000000" w:themeColor="text1"/>
          <w:sz w:val="22"/>
          <w:szCs w:val="22"/>
        </w:rPr>
        <w:t>. The feature genes (A) for muscle, fibroblast, epithelial (Epi), lung ciliated cell, goblet cell, lung Clara cell, type 1 alveolar cell (AT1), and type 2 alveolar cell (AT2) were used to identify the populations of CD45</w:t>
      </w:r>
      <w:r w:rsidRPr="000E40DB">
        <w:rPr>
          <w:rFonts w:ascii="Arial" w:hAnsi="Arial" w:cs="Arial"/>
          <w:color w:val="000000" w:themeColor="text1"/>
          <w:sz w:val="22"/>
          <w:szCs w:val="22"/>
          <w:vertAlign w:val="superscript"/>
        </w:rPr>
        <w:t>-</w:t>
      </w:r>
      <w:r w:rsidRPr="000E40DB">
        <w:rPr>
          <w:rFonts w:ascii="Arial" w:hAnsi="Arial" w:cs="Arial"/>
          <w:color w:val="000000" w:themeColor="text1"/>
          <w:sz w:val="22"/>
          <w:szCs w:val="22"/>
        </w:rPr>
        <w:t xml:space="preserve"> cells. Marker genes for each cluster in CD45</w:t>
      </w:r>
      <w:r w:rsidRPr="000E40DB">
        <w:rPr>
          <w:rFonts w:ascii="Arial" w:hAnsi="Arial" w:cs="Arial"/>
          <w:color w:val="000000" w:themeColor="text1"/>
          <w:sz w:val="22"/>
          <w:szCs w:val="22"/>
          <w:vertAlign w:val="superscript"/>
        </w:rPr>
        <w:t>-</w:t>
      </w:r>
      <w:r w:rsidRPr="000E40DB">
        <w:rPr>
          <w:rFonts w:ascii="Arial" w:hAnsi="Arial" w:cs="Arial"/>
          <w:color w:val="000000" w:themeColor="text1"/>
          <w:sz w:val="22"/>
          <w:szCs w:val="22"/>
        </w:rPr>
        <w:t xml:space="preserve"> cell subsets (B) are illustrated as expression level in heat map form.</w:t>
      </w:r>
    </w:p>
    <w:p w14:paraId="0F906C90" w14:textId="77777777" w:rsidR="000E6834" w:rsidRPr="000E40DB" w:rsidRDefault="000E6834" w:rsidP="000E6834">
      <w:pPr>
        <w:jc w:val="both"/>
        <w:rPr>
          <w:rFonts w:ascii="Arial" w:hAnsi="Arial" w:cs="Arial"/>
          <w:color w:val="000000" w:themeColor="text1"/>
          <w:sz w:val="22"/>
          <w:szCs w:val="22"/>
        </w:rPr>
      </w:pPr>
    </w:p>
    <w:p w14:paraId="32A1794D" w14:textId="77777777" w:rsidR="000E6834" w:rsidRPr="000E40DB" w:rsidRDefault="000E6834" w:rsidP="000E6834">
      <w:pPr>
        <w:jc w:val="both"/>
        <w:rPr>
          <w:rFonts w:ascii="Arial" w:hAnsi="Arial" w:cs="Arial"/>
          <w:color w:val="000000" w:themeColor="text1"/>
          <w:sz w:val="22"/>
          <w:szCs w:val="22"/>
        </w:rPr>
      </w:pPr>
    </w:p>
    <w:p w14:paraId="143575BA" w14:textId="5B4C547B" w:rsidR="00BC31DA" w:rsidRPr="000E40DB" w:rsidRDefault="00BC31DA" w:rsidP="003F2AE6">
      <w:pPr>
        <w:spacing w:line="480" w:lineRule="auto"/>
        <w:contextualSpacing/>
        <w:rPr>
          <w:rFonts w:ascii="Arial" w:hAnsi="Arial" w:cs="Arial"/>
          <w:color w:val="000000" w:themeColor="text1"/>
          <w:sz w:val="22"/>
          <w:szCs w:val="22"/>
        </w:rPr>
      </w:pPr>
    </w:p>
    <w:sectPr w:rsidR="00BC31DA" w:rsidRPr="000E40DB" w:rsidSect="00271D4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PMingLiU">
    <w:altName w:val="新細明體"/>
    <w:panose1 w:val="02010601000101010101"/>
    <w:charset w:val="88"/>
    <w:family w:val="auto"/>
    <w:notTrueType/>
    <w:pitch w:val="variable"/>
    <w:sig w:usb0="00000001" w:usb1="08080000" w:usb2="00000010" w:usb3="00000000" w:csb0="001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Copy&lt;/Style&gt;&lt;LeftDelim&gt;{&lt;/LeftDelim&gt;&lt;RightDelim&gt;}&lt;/RightDelim&gt;&lt;FontName&gt;Arial&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9zpz50x9az5rxoetsrnpexr8exvd9p9zvztd&quot;&gt;All Copy-Converted Copy&lt;record-ids&gt;&lt;item&gt;2008&lt;/item&gt;&lt;item&gt;2136&lt;/item&gt;&lt;item&gt;2242&lt;/item&gt;&lt;item&gt;2265&lt;/item&gt;&lt;item&gt;2350&lt;/item&gt;&lt;item&gt;2365&lt;/item&gt;&lt;item&gt;2594&lt;/item&gt;&lt;item&gt;2595&lt;/item&gt;&lt;item&gt;2611&lt;/item&gt;&lt;item&gt;3018&lt;/item&gt;&lt;item&gt;3161&lt;/item&gt;&lt;item&gt;3232&lt;/item&gt;&lt;item&gt;3335&lt;/item&gt;&lt;item&gt;3337&lt;/item&gt;&lt;item&gt;3339&lt;/item&gt;&lt;item&gt;3341&lt;/item&gt;&lt;item&gt;3342&lt;/item&gt;&lt;item&gt;3360&lt;/item&gt;&lt;item&gt;3361&lt;/item&gt;&lt;item&gt;3366&lt;/item&gt;&lt;item&gt;3465&lt;/item&gt;&lt;item&gt;5219&lt;/item&gt;&lt;item&gt;6980&lt;/item&gt;&lt;item&gt;6986&lt;/item&gt;&lt;item&gt;6988&lt;/item&gt;&lt;item&gt;6991&lt;/item&gt;&lt;item&gt;6992&lt;/item&gt;&lt;item&gt;7087&lt;/item&gt;&lt;item&gt;7088&lt;/item&gt;&lt;item&gt;7157&lt;/item&gt;&lt;item&gt;7367&lt;/item&gt;&lt;item&gt;7372&lt;/item&gt;&lt;item&gt;7389&lt;/item&gt;&lt;item&gt;7401&lt;/item&gt;&lt;item&gt;7418&lt;/item&gt;&lt;item&gt;7419&lt;/item&gt;&lt;item&gt;7438&lt;/item&gt;&lt;item&gt;7447&lt;/item&gt;&lt;item&gt;7460&lt;/item&gt;&lt;item&gt;7471&lt;/item&gt;&lt;item&gt;7476&lt;/item&gt;&lt;item&gt;7480&lt;/item&gt;&lt;item&gt;7482&lt;/item&gt;&lt;item&gt;7483&lt;/item&gt;&lt;item&gt;7484&lt;/item&gt;&lt;item&gt;7485&lt;/item&gt;&lt;item&gt;7486&lt;/item&gt;&lt;item&gt;7487&lt;/item&gt;&lt;item&gt;7488&lt;/item&gt;&lt;item&gt;7489&lt;/item&gt;&lt;item&gt;7490&lt;/item&gt;&lt;item&gt;7491&lt;/item&gt;&lt;item&gt;7492&lt;/item&gt;&lt;item&gt;7493&lt;/item&gt;&lt;item&gt;7494&lt;/item&gt;&lt;item&gt;7495&lt;/item&gt;&lt;item&gt;7496&lt;/item&gt;&lt;item&gt;14775&lt;/item&gt;&lt;item&gt;14776&lt;/item&gt;&lt;item&gt;14777&lt;/item&gt;&lt;item&gt;14778&lt;/item&gt;&lt;item&gt;14779&lt;/item&gt;&lt;item&gt;14780&lt;/item&gt;&lt;item&gt;14781&lt;/item&gt;&lt;item&gt;14782&lt;/item&gt;&lt;item&gt;14784&lt;/item&gt;&lt;item&gt;14788&lt;/item&gt;&lt;item&gt;14817&lt;/item&gt;&lt;item&gt;14818&lt;/item&gt;&lt;item&gt;14819&lt;/item&gt;&lt;item&gt;14820&lt;/item&gt;&lt;item&gt;14821&lt;/item&gt;&lt;item&gt;14822&lt;/item&gt;&lt;item&gt;14824&lt;/item&gt;&lt;item&gt;14825&lt;/item&gt;&lt;/record-ids&gt;&lt;/item&gt;&lt;/Libraries&gt;"/>
    <w:docVar w:name="EN.UseJSCitationFormat" w:val="False"/>
  </w:docVars>
  <w:rsids>
    <w:rsidRoot w:val="00635B15"/>
    <w:rsid w:val="00001714"/>
    <w:rsid w:val="00001D0B"/>
    <w:rsid w:val="00003E3D"/>
    <w:rsid w:val="00011ACD"/>
    <w:rsid w:val="000162B2"/>
    <w:rsid w:val="000165C2"/>
    <w:rsid w:val="00024E15"/>
    <w:rsid w:val="000308A9"/>
    <w:rsid w:val="0003096B"/>
    <w:rsid w:val="00031360"/>
    <w:rsid w:val="000316C6"/>
    <w:rsid w:val="00033353"/>
    <w:rsid w:val="00037EA0"/>
    <w:rsid w:val="00037F7E"/>
    <w:rsid w:val="00040299"/>
    <w:rsid w:val="00041887"/>
    <w:rsid w:val="00043BA0"/>
    <w:rsid w:val="0004455E"/>
    <w:rsid w:val="0005438F"/>
    <w:rsid w:val="00055EAB"/>
    <w:rsid w:val="000566EB"/>
    <w:rsid w:val="000569D7"/>
    <w:rsid w:val="00056CFA"/>
    <w:rsid w:val="0006064D"/>
    <w:rsid w:val="00060FA7"/>
    <w:rsid w:val="000637A5"/>
    <w:rsid w:val="00066570"/>
    <w:rsid w:val="00072735"/>
    <w:rsid w:val="00072FB2"/>
    <w:rsid w:val="000808DD"/>
    <w:rsid w:val="000819D9"/>
    <w:rsid w:val="00083929"/>
    <w:rsid w:val="00083E9F"/>
    <w:rsid w:val="00084F79"/>
    <w:rsid w:val="0008549D"/>
    <w:rsid w:val="000876AC"/>
    <w:rsid w:val="00094016"/>
    <w:rsid w:val="000A057A"/>
    <w:rsid w:val="000A241E"/>
    <w:rsid w:val="000A4AAD"/>
    <w:rsid w:val="000A4E8E"/>
    <w:rsid w:val="000A579C"/>
    <w:rsid w:val="000A5CB4"/>
    <w:rsid w:val="000B0631"/>
    <w:rsid w:val="000B31D6"/>
    <w:rsid w:val="000B5C78"/>
    <w:rsid w:val="000B6227"/>
    <w:rsid w:val="000C2127"/>
    <w:rsid w:val="000C33AB"/>
    <w:rsid w:val="000C4540"/>
    <w:rsid w:val="000D2EA9"/>
    <w:rsid w:val="000E40DB"/>
    <w:rsid w:val="000E6834"/>
    <w:rsid w:val="000F19BA"/>
    <w:rsid w:val="000F2AA9"/>
    <w:rsid w:val="000F638D"/>
    <w:rsid w:val="00101C88"/>
    <w:rsid w:val="00102C67"/>
    <w:rsid w:val="00104D09"/>
    <w:rsid w:val="001105AB"/>
    <w:rsid w:val="00111AB4"/>
    <w:rsid w:val="00115420"/>
    <w:rsid w:val="0011686C"/>
    <w:rsid w:val="00116BE3"/>
    <w:rsid w:val="001178C3"/>
    <w:rsid w:val="00123270"/>
    <w:rsid w:val="001271D7"/>
    <w:rsid w:val="00127266"/>
    <w:rsid w:val="00132454"/>
    <w:rsid w:val="001337F8"/>
    <w:rsid w:val="00135138"/>
    <w:rsid w:val="001402E4"/>
    <w:rsid w:val="00141CAF"/>
    <w:rsid w:val="00144399"/>
    <w:rsid w:val="00147446"/>
    <w:rsid w:val="001541B7"/>
    <w:rsid w:val="00155F0B"/>
    <w:rsid w:val="0016019F"/>
    <w:rsid w:val="00161109"/>
    <w:rsid w:val="001617C3"/>
    <w:rsid w:val="00163BDD"/>
    <w:rsid w:val="001703CA"/>
    <w:rsid w:val="00176219"/>
    <w:rsid w:val="00177A8B"/>
    <w:rsid w:val="00182A9D"/>
    <w:rsid w:val="00182AA4"/>
    <w:rsid w:val="00187DC9"/>
    <w:rsid w:val="001960EA"/>
    <w:rsid w:val="001B41D6"/>
    <w:rsid w:val="001B52A9"/>
    <w:rsid w:val="001B71EA"/>
    <w:rsid w:val="001B751C"/>
    <w:rsid w:val="001C1996"/>
    <w:rsid w:val="001C239E"/>
    <w:rsid w:val="001C2E19"/>
    <w:rsid w:val="001C6594"/>
    <w:rsid w:val="001D4F4A"/>
    <w:rsid w:val="001E4490"/>
    <w:rsid w:val="001E5DC8"/>
    <w:rsid w:val="001F26DE"/>
    <w:rsid w:val="001F3F59"/>
    <w:rsid w:val="001F7AB5"/>
    <w:rsid w:val="00211AB6"/>
    <w:rsid w:val="00213E4F"/>
    <w:rsid w:val="00221982"/>
    <w:rsid w:val="002239CA"/>
    <w:rsid w:val="002462DA"/>
    <w:rsid w:val="00252720"/>
    <w:rsid w:val="002539E9"/>
    <w:rsid w:val="002557F6"/>
    <w:rsid w:val="00256734"/>
    <w:rsid w:val="002605C6"/>
    <w:rsid w:val="00260991"/>
    <w:rsid w:val="00260F3F"/>
    <w:rsid w:val="00261043"/>
    <w:rsid w:val="00261CF2"/>
    <w:rsid w:val="00263634"/>
    <w:rsid w:val="00266167"/>
    <w:rsid w:val="00266DB7"/>
    <w:rsid w:val="002709B7"/>
    <w:rsid w:val="00271541"/>
    <w:rsid w:val="00271D44"/>
    <w:rsid w:val="0027434C"/>
    <w:rsid w:val="00274D25"/>
    <w:rsid w:val="00277EEB"/>
    <w:rsid w:val="00282C88"/>
    <w:rsid w:val="00284993"/>
    <w:rsid w:val="00287F45"/>
    <w:rsid w:val="00294B6B"/>
    <w:rsid w:val="00294DE2"/>
    <w:rsid w:val="002A4A8E"/>
    <w:rsid w:val="002A55F9"/>
    <w:rsid w:val="002B36B0"/>
    <w:rsid w:val="002B6091"/>
    <w:rsid w:val="002B7A40"/>
    <w:rsid w:val="002C6B15"/>
    <w:rsid w:val="002F0BC2"/>
    <w:rsid w:val="002F2011"/>
    <w:rsid w:val="003003C1"/>
    <w:rsid w:val="003012D5"/>
    <w:rsid w:val="00302DF5"/>
    <w:rsid w:val="0030346A"/>
    <w:rsid w:val="00306C13"/>
    <w:rsid w:val="003134CA"/>
    <w:rsid w:val="00316F04"/>
    <w:rsid w:val="0032024D"/>
    <w:rsid w:val="00322579"/>
    <w:rsid w:val="00327C89"/>
    <w:rsid w:val="003339B6"/>
    <w:rsid w:val="00340093"/>
    <w:rsid w:val="00342DF2"/>
    <w:rsid w:val="00344E9A"/>
    <w:rsid w:val="00347273"/>
    <w:rsid w:val="00351546"/>
    <w:rsid w:val="00360854"/>
    <w:rsid w:val="00364CCE"/>
    <w:rsid w:val="00367DC6"/>
    <w:rsid w:val="003719EE"/>
    <w:rsid w:val="00371CD6"/>
    <w:rsid w:val="003756D4"/>
    <w:rsid w:val="003819A4"/>
    <w:rsid w:val="00382204"/>
    <w:rsid w:val="00396A29"/>
    <w:rsid w:val="003A1A13"/>
    <w:rsid w:val="003A469C"/>
    <w:rsid w:val="003A541F"/>
    <w:rsid w:val="003B5D16"/>
    <w:rsid w:val="003B6279"/>
    <w:rsid w:val="003C15CB"/>
    <w:rsid w:val="003C6114"/>
    <w:rsid w:val="003C61EB"/>
    <w:rsid w:val="003D496B"/>
    <w:rsid w:val="003D7819"/>
    <w:rsid w:val="003E1772"/>
    <w:rsid w:val="003E2824"/>
    <w:rsid w:val="003E4793"/>
    <w:rsid w:val="003F16F4"/>
    <w:rsid w:val="003F2AE6"/>
    <w:rsid w:val="003F55DC"/>
    <w:rsid w:val="00412DA5"/>
    <w:rsid w:val="00417C45"/>
    <w:rsid w:val="0042582B"/>
    <w:rsid w:val="00427AF0"/>
    <w:rsid w:val="00440FC1"/>
    <w:rsid w:val="004417DF"/>
    <w:rsid w:val="00452A44"/>
    <w:rsid w:val="00454D42"/>
    <w:rsid w:val="00457B4B"/>
    <w:rsid w:val="004611B8"/>
    <w:rsid w:val="00462053"/>
    <w:rsid w:val="00465E78"/>
    <w:rsid w:val="00471347"/>
    <w:rsid w:val="004738E3"/>
    <w:rsid w:val="0047423F"/>
    <w:rsid w:val="004854C5"/>
    <w:rsid w:val="00487C58"/>
    <w:rsid w:val="00487E5B"/>
    <w:rsid w:val="00491332"/>
    <w:rsid w:val="004A0678"/>
    <w:rsid w:val="004A2883"/>
    <w:rsid w:val="004A5332"/>
    <w:rsid w:val="004C4563"/>
    <w:rsid w:val="004C4763"/>
    <w:rsid w:val="004D298B"/>
    <w:rsid w:val="004D3329"/>
    <w:rsid w:val="004D4C22"/>
    <w:rsid w:val="004E0959"/>
    <w:rsid w:val="004E0E6A"/>
    <w:rsid w:val="004F0338"/>
    <w:rsid w:val="004F24F5"/>
    <w:rsid w:val="004F7310"/>
    <w:rsid w:val="00500FA2"/>
    <w:rsid w:val="00501F9A"/>
    <w:rsid w:val="00513066"/>
    <w:rsid w:val="005136B3"/>
    <w:rsid w:val="005155A5"/>
    <w:rsid w:val="00515C7B"/>
    <w:rsid w:val="00520D37"/>
    <w:rsid w:val="005251AA"/>
    <w:rsid w:val="00525202"/>
    <w:rsid w:val="00525DDF"/>
    <w:rsid w:val="0052628D"/>
    <w:rsid w:val="005431F7"/>
    <w:rsid w:val="0054424A"/>
    <w:rsid w:val="005501E3"/>
    <w:rsid w:val="005551E2"/>
    <w:rsid w:val="0055732D"/>
    <w:rsid w:val="005618CC"/>
    <w:rsid w:val="00563BE8"/>
    <w:rsid w:val="005670AA"/>
    <w:rsid w:val="00567FAC"/>
    <w:rsid w:val="00571B07"/>
    <w:rsid w:val="00582919"/>
    <w:rsid w:val="0059225E"/>
    <w:rsid w:val="005A5762"/>
    <w:rsid w:val="005A6F0B"/>
    <w:rsid w:val="005B16F8"/>
    <w:rsid w:val="005B5A5F"/>
    <w:rsid w:val="005B5DEC"/>
    <w:rsid w:val="005C0B12"/>
    <w:rsid w:val="005C5965"/>
    <w:rsid w:val="005D43C8"/>
    <w:rsid w:val="005D4FD4"/>
    <w:rsid w:val="005E31F0"/>
    <w:rsid w:val="005F16C2"/>
    <w:rsid w:val="005F34C9"/>
    <w:rsid w:val="005F6652"/>
    <w:rsid w:val="00605E6A"/>
    <w:rsid w:val="00621350"/>
    <w:rsid w:val="0062482E"/>
    <w:rsid w:val="00632947"/>
    <w:rsid w:val="0063341F"/>
    <w:rsid w:val="00634256"/>
    <w:rsid w:val="00635B15"/>
    <w:rsid w:val="00637235"/>
    <w:rsid w:val="006474DF"/>
    <w:rsid w:val="00663DE3"/>
    <w:rsid w:val="0066598F"/>
    <w:rsid w:val="00665D4D"/>
    <w:rsid w:val="00665E45"/>
    <w:rsid w:val="00671DD8"/>
    <w:rsid w:val="00676ED3"/>
    <w:rsid w:val="00677A41"/>
    <w:rsid w:val="006816C1"/>
    <w:rsid w:val="006820E8"/>
    <w:rsid w:val="0068298E"/>
    <w:rsid w:val="00683606"/>
    <w:rsid w:val="00687907"/>
    <w:rsid w:val="006A325F"/>
    <w:rsid w:val="006A6801"/>
    <w:rsid w:val="006A6B89"/>
    <w:rsid w:val="006B0AD3"/>
    <w:rsid w:val="006B3E7C"/>
    <w:rsid w:val="006B4139"/>
    <w:rsid w:val="006C2DA1"/>
    <w:rsid w:val="006C3ACE"/>
    <w:rsid w:val="006C7017"/>
    <w:rsid w:val="006D2B63"/>
    <w:rsid w:val="006E1252"/>
    <w:rsid w:val="006E3B39"/>
    <w:rsid w:val="006E79E8"/>
    <w:rsid w:val="0070426B"/>
    <w:rsid w:val="00712A7F"/>
    <w:rsid w:val="007131B4"/>
    <w:rsid w:val="00717366"/>
    <w:rsid w:val="00723D8E"/>
    <w:rsid w:val="00724D99"/>
    <w:rsid w:val="00725531"/>
    <w:rsid w:val="0073071C"/>
    <w:rsid w:val="00731D76"/>
    <w:rsid w:val="00737487"/>
    <w:rsid w:val="00737511"/>
    <w:rsid w:val="00746F77"/>
    <w:rsid w:val="00753D2E"/>
    <w:rsid w:val="00754B74"/>
    <w:rsid w:val="0076082E"/>
    <w:rsid w:val="00773F53"/>
    <w:rsid w:val="0078086E"/>
    <w:rsid w:val="007822C9"/>
    <w:rsid w:val="007834CD"/>
    <w:rsid w:val="007868C6"/>
    <w:rsid w:val="00791F54"/>
    <w:rsid w:val="007970B5"/>
    <w:rsid w:val="007A432D"/>
    <w:rsid w:val="007A59A3"/>
    <w:rsid w:val="007A67A3"/>
    <w:rsid w:val="007B43A3"/>
    <w:rsid w:val="007B62AA"/>
    <w:rsid w:val="007B672F"/>
    <w:rsid w:val="007C7598"/>
    <w:rsid w:val="007D21AC"/>
    <w:rsid w:val="007D2EE2"/>
    <w:rsid w:val="007D2EF4"/>
    <w:rsid w:val="007D3DF8"/>
    <w:rsid w:val="007D58FA"/>
    <w:rsid w:val="007D5EBA"/>
    <w:rsid w:val="007E27CF"/>
    <w:rsid w:val="007E4DC4"/>
    <w:rsid w:val="007F5186"/>
    <w:rsid w:val="007F780A"/>
    <w:rsid w:val="007F7A97"/>
    <w:rsid w:val="00802B2C"/>
    <w:rsid w:val="008106C0"/>
    <w:rsid w:val="00812ED3"/>
    <w:rsid w:val="00814EAB"/>
    <w:rsid w:val="00816CD1"/>
    <w:rsid w:val="00821E2D"/>
    <w:rsid w:val="0082591E"/>
    <w:rsid w:val="008260A0"/>
    <w:rsid w:val="00826276"/>
    <w:rsid w:val="00842123"/>
    <w:rsid w:val="00842FD2"/>
    <w:rsid w:val="00856294"/>
    <w:rsid w:val="00857ECE"/>
    <w:rsid w:val="00863230"/>
    <w:rsid w:val="00884B95"/>
    <w:rsid w:val="00895B45"/>
    <w:rsid w:val="00896F92"/>
    <w:rsid w:val="008A02B0"/>
    <w:rsid w:val="008A2A73"/>
    <w:rsid w:val="008A685E"/>
    <w:rsid w:val="008B2479"/>
    <w:rsid w:val="008B4EE9"/>
    <w:rsid w:val="008C0932"/>
    <w:rsid w:val="008C251D"/>
    <w:rsid w:val="008D121A"/>
    <w:rsid w:val="008D4D14"/>
    <w:rsid w:val="008D4D38"/>
    <w:rsid w:val="008E0321"/>
    <w:rsid w:val="008E1E2E"/>
    <w:rsid w:val="008E4CBA"/>
    <w:rsid w:val="008E57C3"/>
    <w:rsid w:val="008F156C"/>
    <w:rsid w:val="008F2B16"/>
    <w:rsid w:val="008F2E2C"/>
    <w:rsid w:val="009108ED"/>
    <w:rsid w:val="00910E19"/>
    <w:rsid w:val="00912C66"/>
    <w:rsid w:val="00913BAA"/>
    <w:rsid w:val="009173B1"/>
    <w:rsid w:val="00921D4E"/>
    <w:rsid w:val="00922926"/>
    <w:rsid w:val="00926ABF"/>
    <w:rsid w:val="009313AC"/>
    <w:rsid w:val="00931B74"/>
    <w:rsid w:val="009333A2"/>
    <w:rsid w:val="00936E01"/>
    <w:rsid w:val="00942349"/>
    <w:rsid w:val="00944F22"/>
    <w:rsid w:val="00946335"/>
    <w:rsid w:val="0095160A"/>
    <w:rsid w:val="00953BA1"/>
    <w:rsid w:val="009542A6"/>
    <w:rsid w:val="00955874"/>
    <w:rsid w:val="009573EF"/>
    <w:rsid w:val="00962153"/>
    <w:rsid w:val="00963734"/>
    <w:rsid w:val="00970941"/>
    <w:rsid w:val="00974FF1"/>
    <w:rsid w:val="00976CE1"/>
    <w:rsid w:val="00977B13"/>
    <w:rsid w:val="00981846"/>
    <w:rsid w:val="009848C6"/>
    <w:rsid w:val="00987595"/>
    <w:rsid w:val="009917C9"/>
    <w:rsid w:val="009970F2"/>
    <w:rsid w:val="009A5BC9"/>
    <w:rsid w:val="009A7F96"/>
    <w:rsid w:val="009B44A9"/>
    <w:rsid w:val="009B459A"/>
    <w:rsid w:val="009B513F"/>
    <w:rsid w:val="009B5CE3"/>
    <w:rsid w:val="009C3DBB"/>
    <w:rsid w:val="009C5213"/>
    <w:rsid w:val="009C60F9"/>
    <w:rsid w:val="009E7A6A"/>
    <w:rsid w:val="009F034C"/>
    <w:rsid w:val="009F08CB"/>
    <w:rsid w:val="009F1448"/>
    <w:rsid w:val="009F2B73"/>
    <w:rsid w:val="009F449F"/>
    <w:rsid w:val="009F649C"/>
    <w:rsid w:val="00A1045A"/>
    <w:rsid w:val="00A14D05"/>
    <w:rsid w:val="00A203FF"/>
    <w:rsid w:val="00A2096D"/>
    <w:rsid w:val="00A20BB6"/>
    <w:rsid w:val="00A20FBC"/>
    <w:rsid w:val="00A2160D"/>
    <w:rsid w:val="00A239A6"/>
    <w:rsid w:val="00A23A9F"/>
    <w:rsid w:val="00A4051A"/>
    <w:rsid w:val="00A4756F"/>
    <w:rsid w:val="00A50E67"/>
    <w:rsid w:val="00A52C68"/>
    <w:rsid w:val="00A53152"/>
    <w:rsid w:val="00A55CBA"/>
    <w:rsid w:val="00A55EB9"/>
    <w:rsid w:val="00A57CD3"/>
    <w:rsid w:val="00A64AA0"/>
    <w:rsid w:val="00A64FB8"/>
    <w:rsid w:val="00A66628"/>
    <w:rsid w:val="00A73204"/>
    <w:rsid w:val="00A81A46"/>
    <w:rsid w:val="00A82AA4"/>
    <w:rsid w:val="00A85AC8"/>
    <w:rsid w:val="00A9504E"/>
    <w:rsid w:val="00A96C02"/>
    <w:rsid w:val="00A97A71"/>
    <w:rsid w:val="00AA04BD"/>
    <w:rsid w:val="00AA2EA1"/>
    <w:rsid w:val="00AA46C9"/>
    <w:rsid w:val="00AA7A3B"/>
    <w:rsid w:val="00AB0859"/>
    <w:rsid w:val="00AB404F"/>
    <w:rsid w:val="00AB7CD8"/>
    <w:rsid w:val="00AC0955"/>
    <w:rsid w:val="00AC0A4C"/>
    <w:rsid w:val="00AC1138"/>
    <w:rsid w:val="00AD1F2C"/>
    <w:rsid w:val="00AF5FEE"/>
    <w:rsid w:val="00AF6EF8"/>
    <w:rsid w:val="00B025A7"/>
    <w:rsid w:val="00B02AF7"/>
    <w:rsid w:val="00B04284"/>
    <w:rsid w:val="00B051A0"/>
    <w:rsid w:val="00B1186F"/>
    <w:rsid w:val="00B16120"/>
    <w:rsid w:val="00B1654A"/>
    <w:rsid w:val="00B17912"/>
    <w:rsid w:val="00B21803"/>
    <w:rsid w:val="00B2646B"/>
    <w:rsid w:val="00B34279"/>
    <w:rsid w:val="00B35A8A"/>
    <w:rsid w:val="00B403BA"/>
    <w:rsid w:val="00B43AEF"/>
    <w:rsid w:val="00B46B61"/>
    <w:rsid w:val="00B53A32"/>
    <w:rsid w:val="00B556D6"/>
    <w:rsid w:val="00B55C7D"/>
    <w:rsid w:val="00B61348"/>
    <w:rsid w:val="00B70FDA"/>
    <w:rsid w:val="00B72B54"/>
    <w:rsid w:val="00B75768"/>
    <w:rsid w:val="00B75BF3"/>
    <w:rsid w:val="00B76E8A"/>
    <w:rsid w:val="00B8191C"/>
    <w:rsid w:val="00B8595C"/>
    <w:rsid w:val="00B93226"/>
    <w:rsid w:val="00BA17D1"/>
    <w:rsid w:val="00BB1C06"/>
    <w:rsid w:val="00BB284D"/>
    <w:rsid w:val="00BB2FD6"/>
    <w:rsid w:val="00BB437C"/>
    <w:rsid w:val="00BC000A"/>
    <w:rsid w:val="00BC31DA"/>
    <w:rsid w:val="00BC7415"/>
    <w:rsid w:val="00BD152E"/>
    <w:rsid w:val="00BD3D5E"/>
    <w:rsid w:val="00BD4B40"/>
    <w:rsid w:val="00BD55C0"/>
    <w:rsid w:val="00BD7CD0"/>
    <w:rsid w:val="00BE2473"/>
    <w:rsid w:val="00BE4209"/>
    <w:rsid w:val="00C060CA"/>
    <w:rsid w:val="00C07F54"/>
    <w:rsid w:val="00C14CD9"/>
    <w:rsid w:val="00C1510F"/>
    <w:rsid w:val="00C326E2"/>
    <w:rsid w:val="00C3738B"/>
    <w:rsid w:val="00C44E09"/>
    <w:rsid w:val="00C52AC9"/>
    <w:rsid w:val="00C535D0"/>
    <w:rsid w:val="00C547A0"/>
    <w:rsid w:val="00C565A0"/>
    <w:rsid w:val="00C60BFA"/>
    <w:rsid w:val="00C67473"/>
    <w:rsid w:val="00C70844"/>
    <w:rsid w:val="00C744F9"/>
    <w:rsid w:val="00C74BC9"/>
    <w:rsid w:val="00C76312"/>
    <w:rsid w:val="00C77C4A"/>
    <w:rsid w:val="00C92FB7"/>
    <w:rsid w:val="00CA09C3"/>
    <w:rsid w:val="00CA32E2"/>
    <w:rsid w:val="00CA6309"/>
    <w:rsid w:val="00CB273D"/>
    <w:rsid w:val="00CB7901"/>
    <w:rsid w:val="00CC07CD"/>
    <w:rsid w:val="00CD70D0"/>
    <w:rsid w:val="00CD7473"/>
    <w:rsid w:val="00CE01C8"/>
    <w:rsid w:val="00CF31B3"/>
    <w:rsid w:val="00CF3A9E"/>
    <w:rsid w:val="00CF4F76"/>
    <w:rsid w:val="00D0262D"/>
    <w:rsid w:val="00D07888"/>
    <w:rsid w:val="00D117A4"/>
    <w:rsid w:val="00D142F7"/>
    <w:rsid w:val="00D14A65"/>
    <w:rsid w:val="00D1724D"/>
    <w:rsid w:val="00D20BA7"/>
    <w:rsid w:val="00D22AEB"/>
    <w:rsid w:val="00D23560"/>
    <w:rsid w:val="00D31C53"/>
    <w:rsid w:val="00D31DB6"/>
    <w:rsid w:val="00D33A08"/>
    <w:rsid w:val="00D34821"/>
    <w:rsid w:val="00D34842"/>
    <w:rsid w:val="00D37D7B"/>
    <w:rsid w:val="00D411BF"/>
    <w:rsid w:val="00D45B96"/>
    <w:rsid w:val="00D53765"/>
    <w:rsid w:val="00D6112E"/>
    <w:rsid w:val="00D614C2"/>
    <w:rsid w:val="00D65117"/>
    <w:rsid w:val="00D65A3B"/>
    <w:rsid w:val="00D743F5"/>
    <w:rsid w:val="00D84476"/>
    <w:rsid w:val="00D85AA2"/>
    <w:rsid w:val="00D92141"/>
    <w:rsid w:val="00D92DBD"/>
    <w:rsid w:val="00D94499"/>
    <w:rsid w:val="00D96DB0"/>
    <w:rsid w:val="00DA078D"/>
    <w:rsid w:val="00DA233E"/>
    <w:rsid w:val="00DA336F"/>
    <w:rsid w:val="00DA7AE8"/>
    <w:rsid w:val="00DC0709"/>
    <w:rsid w:val="00DC083E"/>
    <w:rsid w:val="00DC0BEB"/>
    <w:rsid w:val="00DC3E20"/>
    <w:rsid w:val="00DD0CF6"/>
    <w:rsid w:val="00DE2079"/>
    <w:rsid w:val="00DE4C93"/>
    <w:rsid w:val="00DF3829"/>
    <w:rsid w:val="00E04B87"/>
    <w:rsid w:val="00E06222"/>
    <w:rsid w:val="00E069F3"/>
    <w:rsid w:val="00E11E8E"/>
    <w:rsid w:val="00E11FB8"/>
    <w:rsid w:val="00E14EA7"/>
    <w:rsid w:val="00E20EAD"/>
    <w:rsid w:val="00E439BD"/>
    <w:rsid w:val="00E44203"/>
    <w:rsid w:val="00E445A9"/>
    <w:rsid w:val="00E466B0"/>
    <w:rsid w:val="00E46EC1"/>
    <w:rsid w:val="00E47A36"/>
    <w:rsid w:val="00E5076F"/>
    <w:rsid w:val="00E55E1C"/>
    <w:rsid w:val="00E60D9E"/>
    <w:rsid w:val="00E6345B"/>
    <w:rsid w:val="00E64FDB"/>
    <w:rsid w:val="00E67885"/>
    <w:rsid w:val="00E72906"/>
    <w:rsid w:val="00E73D07"/>
    <w:rsid w:val="00E829EA"/>
    <w:rsid w:val="00E8602B"/>
    <w:rsid w:val="00E8728D"/>
    <w:rsid w:val="00E875BD"/>
    <w:rsid w:val="00E9044A"/>
    <w:rsid w:val="00E96584"/>
    <w:rsid w:val="00EB323F"/>
    <w:rsid w:val="00EC1898"/>
    <w:rsid w:val="00EC1EB0"/>
    <w:rsid w:val="00EC2744"/>
    <w:rsid w:val="00EC4CE0"/>
    <w:rsid w:val="00EC518C"/>
    <w:rsid w:val="00EC5932"/>
    <w:rsid w:val="00EC5E7B"/>
    <w:rsid w:val="00EC7496"/>
    <w:rsid w:val="00ED2F06"/>
    <w:rsid w:val="00ED4BBC"/>
    <w:rsid w:val="00EE452D"/>
    <w:rsid w:val="00EE7FC3"/>
    <w:rsid w:val="00EF1DD5"/>
    <w:rsid w:val="00EF3B3B"/>
    <w:rsid w:val="00EF6D70"/>
    <w:rsid w:val="00EF7876"/>
    <w:rsid w:val="00F07224"/>
    <w:rsid w:val="00F123BF"/>
    <w:rsid w:val="00F12E13"/>
    <w:rsid w:val="00F13A21"/>
    <w:rsid w:val="00F220D1"/>
    <w:rsid w:val="00F22612"/>
    <w:rsid w:val="00F26A28"/>
    <w:rsid w:val="00F369EF"/>
    <w:rsid w:val="00F4023E"/>
    <w:rsid w:val="00F478C7"/>
    <w:rsid w:val="00F674FB"/>
    <w:rsid w:val="00F80373"/>
    <w:rsid w:val="00F80943"/>
    <w:rsid w:val="00F815C4"/>
    <w:rsid w:val="00FA6D92"/>
    <w:rsid w:val="00FB71CD"/>
    <w:rsid w:val="00FB7331"/>
    <w:rsid w:val="00FC1BB9"/>
    <w:rsid w:val="00FD03F1"/>
    <w:rsid w:val="00FD1F90"/>
    <w:rsid w:val="00FD6E30"/>
    <w:rsid w:val="00FE4CD6"/>
    <w:rsid w:val="00FE731E"/>
    <w:rsid w:val="00FF1D5D"/>
    <w:rsid w:val="00FF3860"/>
    <w:rsid w:val="00FF4C85"/>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871909"/>
  <w15:chartTrackingRefBased/>
  <w15:docId w15:val="{606AF83A-11D6-074B-AC45-3928B0845D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84476"/>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635B15"/>
    <w:pPr>
      <w:spacing w:line="278" w:lineRule="auto"/>
      <w:jc w:val="center"/>
    </w:pPr>
    <w:rPr>
      <w:rFonts w:ascii="Arial" w:eastAsiaTheme="minorHAnsi" w:hAnsi="Arial" w:cs="Arial"/>
      <w:kern w:val="2"/>
      <w:sz w:val="22"/>
      <w14:ligatures w14:val="standardContextual"/>
    </w:rPr>
  </w:style>
  <w:style w:type="character" w:customStyle="1" w:styleId="EndNoteBibliographyTitleChar">
    <w:name w:val="EndNote Bibliography Title Char"/>
    <w:basedOn w:val="DefaultParagraphFont"/>
    <w:link w:val="EndNoteBibliographyTitle"/>
    <w:rsid w:val="00635B15"/>
    <w:rPr>
      <w:rFonts w:ascii="Arial" w:eastAsiaTheme="minorHAnsi" w:hAnsi="Arial" w:cs="Arial"/>
      <w:sz w:val="22"/>
    </w:rPr>
  </w:style>
  <w:style w:type="paragraph" w:customStyle="1" w:styleId="EndNoteBibliography">
    <w:name w:val="EndNote Bibliography"/>
    <w:basedOn w:val="Normal"/>
    <w:link w:val="EndNoteBibliographyChar"/>
    <w:rsid w:val="00635B15"/>
    <w:pPr>
      <w:spacing w:after="160" w:line="480" w:lineRule="auto"/>
    </w:pPr>
    <w:rPr>
      <w:rFonts w:ascii="Arial" w:eastAsiaTheme="minorHAnsi" w:hAnsi="Arial" w:cs="Arial"/>
      <w:kern w:val="2"/>
      <w:sz w:val="22"/>
      <w14:ligatures w14:val="standardContextual"/>
    </w:rPr>
  </w:style>
  <w:style w:type="character" w:customStyle="1" w:styleId="EndNoteBibliographyChar">
    <w:name w:val="EndNote Bibliography Char"/>
    <w:basedOn w:val="DefaultParagraphFont"/>
    <w:link w:val="EndNoteBibliography"/>
    <w:rsid w:val="00635B15"/>
    <w:rPr>
      <w:rFonts w:ascii="Arial" w:eastAsiaTheme="minorHAnsi" w:hAnsi="Arial" w:cs="Arial"/>
      <w:sz w:val="22"/>
    </w:rPr>
  </w:style>
  <w:style w:type="paragraph" w:styleId="Title">
    <w:name w:val="Title"/>
    <w:basedOn w:val="Normal"/>
    <w:next w:val="Normal"/>
    <w:link w:val="TitleChar"/>
    <w:uiPriority w:val="10"/>
    <w:qFormat/>
    <w:rsid w:val="00AA04BD"/>
    <w:pPr>
      <w:widowControl w:val="0"/>
      <w:spacing w:before="240" w:after="60"/>
      <w:jc w:val="center"/>
      <w:outlineLvl w:val="0"/>
    </w:pPr>
    <w:rPr>
      <w:rFonts w:asciiTheme="majorHAnsi" w:eastAsiaTheme="majorEastAsia" w:hAnsiTheme="majorHAnsi" w:cstheme="majorBidi"/>
      <w:b/>
      <w:bCs/>
      <w:kern w:val="2"/>
      <w:sz w:val="32"/>
      <w:szCs w:val="32"/>
      <w:lang w:eastAsia="zh-TW"/>
    </w:rPr>
  </w:style>
  <w:style w:type="character" w:customStyle="1" w:styleId="TitleChar">
    <w:name w:val="Title Char"/>
    <w:basedOn w:val="DefaultParagraphFont"/>
    <w:link w:val="Title"/>
    <w:uiPriority w:val="10"/>
    <w:rsid w:val="00AA04BD"/>
    <w:rPr>
      <w:rFonts w:asciiTheme="majorHAnsi" w:eastAsiaTheme="majorEastAsia" w:hAnsiTheme="majorHAnsi" w:cstheme="majorBidi"/>
      <w:b/>
      <w:bCs/>
      <w:sz w:val="32"/>
      <w:szCs w:val="32"/>
      <w:lang w:eastAsia="zh-TW"/>
      <w14:ligatures w14:val="none"/>
    </w:rPr>
  </w:style>
  <w:style w:type="paragraph" w:styleId="Subtitle">
    <w:name w:val="Subtitle"/>
    <w:basedOn w:val="Normal"/>
    <w:next w:val="Normal"/>
    <w:link w:val="SubtitleChar"/>
    <w:uiPriority w:val="11"/>
    <w:qFormat/>
    <w:rsid w:val="00AA04BD"/>
    <w:pPr>
      <w:widowControl w:val="0"/>
      <w:spacing w:after="60"/>
      <w:jc w:val="center"/>
      <w:outlineLvl w:val="1"/>
    </w:pPr>
    <w:rPr>
      <w:rFonts w:asciiTheme="minorHAnsi" w:eastAsiaTheme="minorEastAsia" w:hAnsiTheme="minorHAnsi" w:cstheme="minorBidi"/>
      <w:kern w:val="2"/>
      <w:lang w:eastAsia="zh-TW"/>
    </w:rPr>
  </w:style>
  <w:style w:type="character" w:customStyle="1" w:styleId="SubtitleChar">
    <w:name w:val="Subtitle Char"/>
    <w:basedOn w:val="DefaultParagraphFont"/>
    <w:link w:val="Subtitle"/>
    <w:uiPriority w:val="11"/>
    <w:rsid w:val="00AA04BD"/>
    <w:rPr>
      <w:rFonts w:eastAsiaTheme="minorEastAsia"/>
      <w:lang w:eastAsia="zh-TW"/>
      <w14:ligatures w14:val="none"/>
    </w:rPr>
  </w:style>
  <w:style w:type="character" w:customStyle="1" w:styleId="d9fyld">
    <w:name w:val="d9fyld"/>
    <w:basedOn w:val="DefaultParagraphFont"/>
    <w:rsid w:val="00AA04BD"/>
  </w:style>
  <w:style w:type="character" w:customStyle="1" w:styleId="normaltextrun">
    <w:name w:val="normaltextrun"/>
    <w:basedOn w:val="DefaultParagraphFont"/>
    <w:rsid w:val="00454D42"/>
  </w:style>
  <w:style w:type="character" w:styleId="LineNumber">
    <w:name w:val="line number"/>
    <w:basedOn w:val="DefaultParagraphFont"/>
    <w:uiPriority w:val="99"/>
    <w:semiHidden/>
    <w:unhideWhenUsed/>
    <w:rsid w:val="003F2AE6"/>
  </w:style>
  <w:style w:type="character" w:customStyle="1" w:styleId="apple-converted-space">
    <w:name w:val="apple-converted-space"/>
    <w:basedOn w:val="DefaultParagraphFont"/>
    <w:rsid w:val="004417DF"/>
  </w:style>
  <w:style w:type="character" w:styleId="Hyperlink">
    <w:name w:val="Hyperlink"/>
    <w:basedOn w:val="DefaultParagraphFont"/>
    <w:uiPriority w:val="99"/>
    <w:unhideWhenUsed/>
    <w:rsid w:val="005F16C2"/>
    <w:rPr>
      <w:color w:val="0563C1" w:themeColor="hyperlink"/>
      <w:u w:val="single"/>
    </w:rPr>
  </w:style>
  <w:style w:type="character" w:customStyle="1" w:styleId="UnresolvedMention">
    <w:name w:val="Unresolved Mention"/>
    <w:basedOn w:val="DefaultParagraphFont"/>
    <w:uiPriority w:val="99"/>
    <w:semiHidden/>
    <w:unhideWhenUsed/>
    <w:rsid w:val="005F16C2"/>
    <w:rPr>
      <w:color w:val="605E5C"/>
      <w:shd w:val="clear" w:color="auto" w:fill="E1DFDD"/>
    </w:rPr>
  </w:style>
  <w:style w:type="character" w:styleId="FollowedHyperlink">
    <w:name w:val="FollowedHyperlink"/>
    <w:basedOn w:val="DefaultParagraphFont"/>
    <w:uiPriority w:val="99"/>
    <w:semiHidden/>
    <w:unhideWhenUsed/>
    <w:rsid w:val="00712A7F"/>
    <w:rPr>
      <w:color w:val="954F72" w:themeColor="followedHyperlink"/>
      <w:u w:val="single"/>
    </w:rPr>
  </w:style>
  <w:style w:type="character" w:styleId="CommentReference">
    <w:name w:val="annotation reference"/>
    <w:basedOn w:val="DefaultParagraphFont"/>
    <w:uiPriority w:val="99"/>
    <w:semiHidden/>
    <w:unhideWhenUsed/>
    <w:rsid w:val="0032024D"/>
    <w:rPr>
      <w:sz w:val="16"/>
      <w:szCs w:val="16"/>
    </w:rPr>
  </w:style>
  <w:style w:type="paragraph" w:styleId="CommentText">
    <w:name w:val="annotation text"/>
    <w:basedOn w:val="Normal"/>
    <w:link w:val="CommentTextChar"/>
    <w:uiPriority w:val="99"/>
    <w:unhideWhenUsed/>
    <w:rsid w:val="0032024D"/>
    <w:rPr>
      <w:sz w:val="20"/>
      <w:szCs w:val="20"/>
    </w:rPr>
  </w:style>
  <w:style w:type="character" w:customStyle="1" w:styleId="CommentTextChar">
    <w:name w:val="Comment Text Char"/>
    <w:basedOn w:val="DefaultParagraphFont"/>
    <w:link w:val="CommentText"/>
    <w:uiPriority w:val="99"/>
    <w:rsid w:val="0032024D"/>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32024D"/>
    <w:rPr>
      <w:b/>
      <w:bCs/>
    </w:rPr>
  </w:style>
  <w:style w:type="character" w:customStyle="1" w:styleId="CommentSubjectChar">
    <w:name w:val="Comment Subject Char"/>
    <w:basedOn w:val="CommentTextChar"/>
    <w:link w:val="CommentSubject"/>
    <w:uiPriority w:val="99"/>
    <w:semiHidden/>
    <w:rsid w:val="0032024D"/>
    <w:rPr>
      <w:rFonts w:ascii="Times New Roman" w:eastAsia="Times New Roman" w:hAnsi="Times New Roman" w:cs="Times New Roman"/>
      <w:b/>
      <w:bCs/>
      <w:kern w:val="0"/>
      <w:sz w:val="20"/>
      <w:szCs w:val="20"/>
      <w14:ligatures w14:val="none"/>
    </w:rPr>
  </w:style>
  <w:style w:type="paragraph" w:styleId="Revision">
    <w:name w:val="Revision"/>
    <w:hidden/>
    <w:uiPriority w:val="99"/>
    <w:semiHidden/>
    <w:rsid w:val="002A4A8E"/>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87006875">
      <w:bodyDiv w:val="1"/>
      <w:marLeft w:val="0"/>
      <w:marRight w:val="0"/>
      <w:marTop w:val="0"/>
      <w:marBottom w:val="0"/>
      <w:divBdr>
        <w:top w:val="none" w:sz="0" w:space="0" w:color="auto"/>
        <w:left w:val="none" w:sz="0" w:space="0" w:color="auto"/>
        <w:bottom w:val="none" w:sz="0" w:space="0" w:color="auto"/>
        <w:right w:val="none" w:sz="0" w:space="0" w:color="auto"/>
      </w:divBdr>
      <w:divsChild>
        <w:div w:id="583492202">
          <w:marLeft w:val="0"/>
          <w:marRight w:val="0"/>
          <w:marTop w:val="0"/>
          <w:marBottom w:val="0"/>
          <w:divBdr>
            <w:top w:val="none" w:sz="0" w:space="0" w:color="auto"/>
            <w:left w:val="none" w:sz="0" w:space="0" w:color="auto"/>
            <w:bottom w:val="none" w:sz="0" w:space="0" w:color="auto"/>
            <w:right w:val="none" w:sz="0" w:space="0" w:color="auto"/>
          </w:divBdr>
        </w:div>
        <w:div w:id="461002094">
          <w:marLeft w:val="0"/>
          <w:marRight w:val="0"/>
          <w:marTop w:val="0"/>
          <w:marBottom w:val="0"/>
          <w:divBdr>
            <w:top w:val="none" w:sz="0" w:space="0" w:color="auto"/>
            <w:left w:val="none" w:sz="0" w:space="0" w:color="auto"/>
            <w:bottom w:val="none" w:sz="0" w:space="0" w:color="auto"/>
            <w:right w:val="none" w:sz="0" w:space="0" w:color="auto"/>
          </w:divBdr>
        </w:div>
        <w:div w:id="259988204">
          <w:marLeft w:val="0"/>
          <w:marRight w:val="0"/>
          <w:marTop w:val="0"/>
          <w:marBottom w:val="0"/>
          <w:divBdr>
            <w:top w:val="none" w:sz="0" w:space="0" w:color="auto"/>
            <w:left w:val="none" w:sz="0" w:space="0" w:color="auto"/>
            <w:bottom w:val="none" w:sz="0" w:space="0" w:color="auto"/>
            <w:right w:val="none" w:sz="0" w:space="0" w:color="auto"/>
          </w:divBdr>
        </w:div>
      </w:divsChild>
    </w:div>
    <w:div w:id="1294289918">
      <w:bodyDiv w:val="1"/>
      <w:marLeft w:val="0"/>
      <w:marRight w:val="0"/>
      <w:marTop w:val="0"/>
      <w:marBottom w:val="0"/>
      <w:divBdr>
        <w:top w:val="none" w:sz="0" w:space="0" w:color="auto"/>
        <w:left w:val="none" w:sz="0" w:space="0" w:color="auto"/>
        <w:bottom w:val="none" w:sz="0" w:space="0" w:color="auto"/>
        <w:right w:val="none" w:sz="0" w:space="0" w:color="auto"/>
      </w:divBdr>
    </w:div>
    <w:div w:id="1567690778">
      <w:bodyDiv w:val="1"/>
      <w:marLeft w:val="0"/>
      <w:marRight w:val="0"/>
      <w:marTop w:val="0"/>
      <w:marBottom w:val="0"/>
      <w:divBdr>
        <w:top w:val="none" w:sz="0" w:space="0" w:color="auto"/>
        <w:left w:val="none" w:sz="0" w:space="0" w:color="auto"/>
        <w:bottom w:val="none" w:sz="0" w:space="0" w:color="auto"/>
        <w:right w:val="none" w:sz="0" w:space="0" w:color="auto"/>
      </w:divBdr>
      <w:divsChild>
        <w:div w:id="70772605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094934043">
              <w:marLeft w:val="0"/>
              <w:marRight w:val="0"/>
              <w:marTop w:val="0"/>
              <w:marBottom w:val="0"/>
              <w:divBdr>
                <w:top w:val="none" w:sz="0" w:space="0" w:color="auto"/>
                <w:left w:val="none" w:sz="0" w:space="0" w:color="auto"/>
                <w:bottom w:val="none" w:sz="0" w:space="0" w:color="auto"/>
                <w:right w:val="none" w:sz="0" w:space="0" w:color="auto"/>
              </w:divBdr>
              <w:divsChild>
                <w:div w:id="12352372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526884-6A34-42E3-A6D6-3D43DCE252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358</Words>
  <Characters>2045</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ylor Doherty</dc:creator>
  <cp:keywords/>
  <dc:description/>
  <cp:lastModifiedBy>Jayakumari B</cp:lastModifiedBy>
  <cp:revision>4</cp:revision>
  <dcterms:created xsi:type="dcterms:W3CDTF">2024-07-26T16:59:00Z</dcterms:created>
  <dcterms:modified xsi:type="dcterms:W3CDTF">2024-08-22T08:37:00Z</dcterms:modified>
</cp:coreProperties>
</file>